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IN" w:eastAsia="en-US"/>
        </w:rPr>
      </w:pPr>
      <w:r>
        <w:rPr>
          <w:rFonts w:cs="Times New Roman" w:ascii="Times New Roman" w:hAnsi="Times New Roman"/>
          <w:sz w:val="20"/>
          <w:szCs w:val="20"/>
          <w:lang w:val="en-IN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89660</wp:posOffset>
                </wp:positionH>
                <wp:positionV relativeFrom="paragraph">
                  <wp:posOffset>52070</wp:posOffset>
                </wp:positionV>
                <wp:extent cx="3797935" cy="32810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8000" cy="3281040"/>
                          <a:chOff x="0" y="0"/>
                          <a:chExt cx="3798000" cy="3281040"/>
                        </a:xfrm>
                      </wpg:grpSpPr>
                      <wpg:grpSp>
                        <wpg:cNvGrpSpPr/>
                        <wpg:grpSpPr>
                          <a:xfrm>
                            <a:off x="29160" y="1805400"/>
                            <a:ext cx="1496520" cy="14414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496520" cy="14414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001_prf_014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1404720" cy="1404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1252800" y="11833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821880" y="1167120"/>
                                <a:ext cx="67500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8"/>
                                      <w:rFonts w:ascii="Cambria" w:hAnsi="Cambria" w:eastAsia="Calibri" w:cs="Cambria"/>
                                      <w:color w:val="FFFFFF"/>
                                      <w:lang w:val="en-US" w:bidi="ar-SA"/>
                                    </w:rPr>
                                    <w:t>500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CnPr/>
                          <wps:spPr>
                            <a:xfrm>
                              <a:off x="740520" y="1045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ffffff"/>
                              </a:solidFill>
                              <a:prstDash val="sysDot"/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69560"/>
                            <a:ext cx="1459800" cy="14630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459800" cy="14630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1448280" cy="14630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ARImGr0Image" descr=""/>
                                <pic:cNvPicPr/>
                              </pic:nvPicPr>
                              <pic:blipFill>
                                <a:blip r:embed="rId3"/>
                                <a:srcRect l="0" t="0" r="13197" b="0"/>
                                <a:stretch/>
                              </pic:blipFill>
                              <pic:spPr>
                                <a:xfrm>
                                  <a:off x="0" y="0"/>
                                  <a:ext cx="1448280" cy="1463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ARImGr0Image" descr=""/>
                                <pic:cNvPicPr/>
                              </pic:nvPicPr>
                              <pic:blipFill>
                                <a:blip r:embed="rId4"/>
                                <a:srcRect l="73709" t="88222" r="14106" b="6359"/>
                                <a:stretch/>
                              </pic:blipFill>
                              <pic:spPr>
                                <a:xfrm>
                                  <a:off x="1120680" y="1294200"/>
                                  <a:ext cx="175320" cy="687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934200" y="1235160"/>
                                <a:ext cx="525960" cy="222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8"/>
                                      <w:rFonts w:ascii="Cambria" w:hAnsi="Cambria" w:eastAsia="Calibri" w:cs="Cambria"/>
                                      <w:color w:val="FFFFFF"/>
                                      <w:lang w:val="en-US" w:bidi="ar-SA"/>
                                    </w:rPr>
                                    <w:t>1 μ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CnPr/>
                          <wps:spPr>
                            <a:xfrm>
                              <a:off x="1164600" y="789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ffffff"/>
                              </a:solidFill>
                              <a:prstDash val="sysDot"/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83840" y="0"/>
                            <a:ext cx="2414160" cy="167580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2414160" cy="1675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1045080" y="867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47800" y="867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05800" y="1628280"/>
                            <a:ext cx="2384280" cy="165276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2384280" cy="1652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1002240" y="656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50440" y="660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1600" y="197640"/>
                            <a:ext cx="4564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FFFFFF"/>
                                  <w:lang w:val="en-US" w:bidi="ar-SA"/>
                                </w:rPr>
                                <w:t>A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2320" y="191880"/>
                            <a:ext cx="513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A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2320" y="1824480"/>
                            <a:ext cx="4464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B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400" y="1833120"/>
                            <a:ext cx="45036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FFFFFF"/>
                                  <w:lang w:val="en-US" w:bidi="ar-SA"/>
                                </w:rPr>
                                <w:t>B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5.8pt;margin-top:4.1pt;width:299.1pt;height:258.4pt" coordorigin="1716,82" coordsize="5982,5168">
                <v:group id="shape_0" style="position:absolute;left:1762;top:2925;width:2357;height:2270">
                  <v:group id="shape_0" style="position:absolute;left:1762;top:2925;width:2357;height:2270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001_prf_014" stroked="f" o:allowincell="f" style="position:absolute;left:1762;top:2925;width:2211;height:2211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3735;top:4789;width:0;height:0" type="_x0000_t32">
                      <v:stroke color="white" weight="31680" joinstyle="miter" endcap="flat"/>
                      <v:fill o:detectmouseclick="t" on="false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3056;top:4763;width:1062;height:43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Cambria" w:hAnsi="Cambria" w:eastAsia="Calibri" w:cs="Cambria"/>
                                <w:color w:val="FFFFFF"/>
                                <w:lang w:val="en-US" w:bidi="ar-SA"/>
                              </w:rPr>
                              <w:t>500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t" o:allowincell="f" style="position:absolute;left:2928;top:4571;width:0;height:0" type="_x0000_t32">
                    <v:stroke color="white" weight="15840" dashstyle="shortdot" joinstyle="miter" endcap="flat"/>
                    <v:fill o:detectmouseclick="t" on="false"/>
                    <w10:wrap type="none"/>
                  </v:shape>
                </v:group>
                <v:group id="shape_0" style="position:absolute;left:1716;top:349;width:2299;height:2304">
                  <v:group id="shape_0" style="position:absolute;left:1716;top:349;width:2299;height:2304">
                    <v:group id="shape_0" style="position:absolute;left:1716;top:349;width:2281;height:2304">
                      <v:shape id="shape_0" ID="ARImGr0Image" stroked="f" o:allowincell="f" style="position:absolute;left:1716;top:349;width:2280;height:2303;mso-wrap-style:none;v-text-anchor:middle" type="_x0000_t75">
                        <v:imagedata r:id="rId8" o:detectmouseclick="t"/>
                        <v:stroke color="#3465a4" joinstyle="round" endcap="flat"/>
                        <w10:wrap type="none"/>
                      </v:shape>
                      <v:shape id="shape_0" ID="ARImGr0Image" stroked="f" o:allowincell="f" style="position:absolute;left:3481;top:2387;width:275;height:107;mso-wrap-style:none;v-text-anchor:middle" type="_x0000_t75">
                        <v:imagedata r:id="rId9" o:detectmouseclick="t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3187;top:2294;width:827;height:34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Cambria" w:hAnsi="Cambria" w:eastAsia="Calibri" w:cs="Cambria"/>
                                <w:color w:val="FFFFFF"/>
                                <w:lang w:val="en-US" w:bidi="ar-SA"/>
                              </w:rPr>
                              <w:t>1 μ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t" o:allowincell="f" style="position:absolute;left:3550;top:1592;width:0;height:0" type="_x0000_t32">
                    <v:stroke color="white" weight="15840" dashstyle="shortdot" joinstyle="miter" endcap="flat"/>
                    <v:fill o:detectmouseclick="t" on="false"/>
                    <w10:wrap type="none"/>
                  </v:shape>
                </v:group>
                <v:group id="shape_0" style="position:absolute;left:3895;top:82;width:3802;height:2639">
                  <v:shape id="shape_0" stroked="f" o:allowincell="f" style="position:absolute;left:3895;top:82;width:3801;height:2638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5541;top:1449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6648;top:1449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3930;top:2646;width:3755;height:2603">
                  <v:shape id="shape_0" stroked="f" o:allowincell="f" style="position:absolute;left:3930;top:2646;width:3754;height:2602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5508;top:3680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6214;top:3687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1750;top:393;width:718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FFFFFF"/>
                            <w:lang w:val="en-US" w:bidi="ar-SA"/>
                          </w:rPr>
                          <w:t>A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6;top:384;width:808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A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6;top:2955;width:702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B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6;top:2969;width:708;height:4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FFFFFF"/>
                            <w:lang w:val="en-US" w:bidi="ar-SA"/>
                          </w:rPr>
                          <w:t>B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20" w:leader="none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Fig.</w:t>
      </w:r>
      <w:r>
        <w:rPr>
          <w:rFonts w:cs="Times New Roman" w:ascii="Times New Roman" w:hAnsi="Times New Roman"/>
          <w:sz w:val="20"/>
          <w:szCs w:val="20"/>
        </w:rPr>
        <w:t xml:space="preserve"> AFM topography images of the scratched regions of (A1) collagen, and (B1) ferritin protein films on silicon substrate. The cross-sections over the scratched regions provide the thickness values of (A2) 1.95 nm for the collagen film and (B2) 9.71 nm for the ferritin film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32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spacing w:before="0" w:after="200"/>
        <w:rPr/>
      </w:pPr>
      <w:r>
        <w:rPr/>
      </w:r>
    </w:p>
    <w:sectPr>
      <w:headerReference w:type="default" r:id="rId1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2.jpeg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8:09:00Z</dcterms:created>
  <dc:creator>rupa mukharjee</dc:creator>
  <dc:description/>
  <cp:keywords/>
  <dc:language>en-US</dc:language>
  <cp:lastModifiedBy>rupa mukharjee</cp:lastModifiedBy>
  <dcterms:modified xsi:type="dcterms:W3CDTF">2020-12-17T10:55:00Z</dcterms:modified>
  <cp:revision>7</cp:revision>
  <dc:subject/>
  <dc:title/>
</cp:coreProperties>
</file>